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23F2" w:rsidRPr="003D4D19" w:rsidRDefault="008A23F2" w:rsidP="008A23F2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3D4D19">
        <w:rPr>
          <w:rFonts w:ascii="Times New Roman" w:hAnsi="Times New Roman" w:cs="Times New Roman"/>
          <w:b/>
          <w:sz w:val="24"/>
        </w:rPr>
        <w:t xml:space="preserve">Table </w:t>
      </w:r>
      <w:r w:rsidR="00C828BC">
        <w:rPr>
          <w:rFonts w:ascii="Times New Roman" w:hAnsi="Times New Roman" w:cs="Times New Roman" w:hint="eastAsia"/>
          <w:b/>
          <w:sz w:val="24"/>
        </w:rPr>
        <w:t>S5</w:t>
      </w:r>
      <w:r w:rsidRPr="003D4D19">
        <w:rPr>
          <w:rFonts w:ascii="Times New Roman" w:hAnsi="Times New Roman" w:cs="Times New Roman"/>
          <w:b/>
          <w:sz w:val="24"/>
        </w:rPr>
        <w:t xml:space="preserve"> Downregulated proteins in pistils of S-morph flowers during maturity with a 1.5-fold change compared with developmental stage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2"/>
        <w:gridCol w:w="7239"/>
        <w:gridCol w:w="1109"/>
        <w:gridCol w:w="1068"/>
        <w:gridCol w:w="893"/>
        <w:gridCol w:w="874"/>
        <w:gridCol w:w="992"/>
      </w:tblGrid>
      <w:tr w:rsidR="008A23F2" w:rsidRPr="00FA1C92" w:rsidTr="00C828BC">
        <w:trPr>
          <w:trHeight w:val="270"/>
          <w:jc w:val="center"/>
        </w:trPr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A23F2" w:rsidRPr="00FA1C92" w:rsidRDefault="008A23F2" w:rsidP="00C828BC">
            <w:pPr>
              <w:rPr>
                <w:rFonts w:ascii="Times New Roman" w:hAnsi="Times New Roman" w:cs="Times New Roman"/>
                <w:b/>
              </w:rPr>
            </w:pPr>
            <w:r w:rsidRPr="00FA1C92">
              <w:rPr>
                <w:rFonts w:ascii="Times New Roman" w:hAnsi="Times New Roman" w:cs="Times New Roman"/>
                <w:b/>
              </w:rPr>
              <w:t>Protein_ID</w:t>
            </w:r>
          </w:p>
        </w:tc>
        <w:tc>
          <w:tcPr>
            <w:tcW w:w="72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23F2" w:rsidRPr="00FA1C92" w:rsidRDefault="008A23F2" w:rsidP="00C828BC">
            <w:pPr>
              <w:rPr>
                <w:rFonts w:ascii="Times New Roman" w:hAnsi="Times New Roman" w:cs="Times New Roman"/>
                <w:b/>
              </w:rPr>
            </w:pPr>
            <w:r w:rsidRPr="00FA1C92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A23F2" w:rsidRPr="00FA1C92" w:rsidRDefault="008A23F2" w:rsidP="00C828BC">
            <w:pPr>
              <w:rPr>
                <w:rFonts w:ascii="Times New Roman" w:hAnsi="Times New Roman" w:cs="Times New Roman"/>
                <w:b/>
              </w:rPr>
            </w:pPr>
            <w:r w:rsidRPr="00FA1C92">
              <w:rPr>
                <w:rFonts w:ascii="Times New Roman" w:hAnsi="Times New Roman" w:cs="Times New Roman"/>
                <w:b/>
              </w:rPr>
              <w:t>Mass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A23F2" w:rsidRPr="00FA1C92" w:rsidRDefault="008A23F2" w:rsidP="00C828BC">
            <w:pPr>
              <w:rPr>
                <w:rFonts w:ascii="Times New Roman" w:hAnsi="Times New Roman" w:cs="Times New Roman"/>
                <w:b/>
              </w:rPr>
            </w:pPr>
            <w:r w:rsidRPr="00FA1C92">
              <w:rPr>
                <w:rFonts w:ascii="Times New Roman" w:hAnsi="Times New Roman" w:cs="Times New Roman"/>
                <w:b/>
              </w:rPr>
              <w:t>Coverage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A23F2" w:rsidRPr="00FA1C92" w:rsidRDefault="008A23F2" w:rsidP="00C828BC">
            <w:pPr>
              <w:rPr>
                <w:rFonts w:ascii="Times New Roman" w:hAnsi="Times New Roman" w:cs="Times New Roman"/>
                <w:b/>
              </w:rPr>
            </w:pPr>
            <w:r w:rsidRPr="00FA1C92">
              <w:rPr>
                <w:rFonts w:ascii="Times New Roman" w:hAnsi="Times New Roman" w:cs="Times New Roman"/>
                <w:b/>
              </w:rPr>
              <w:t>Peptide</w:t>
            </w:r>
          </w:p>
        </w:tc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A23F2" w:rsidRPr="00FA1C92" w:rsidRDefault="008A23F2" w:rsidP="00C828BC">
            <w:pPr>
              <w:rPr>
                <w:rFonts w:ascii="Times New Roman" w:hAnsi="Times New Roman" w:cs="Times New Roman"/>
                <w:b/>
              </w:rPr>
            </w:pPr>
            <w:r w:rsidRPr="00FA1C92">
              <w:rPr>
                <w:rFonts w:ascii="Times New Roman" w:hAnsi="Times New Roman" w:cs="Times New Roman"/>
                <w:b/>
              </w:rPr>
              <w:t>Fold chang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8A23F2" w:rsidRPr="00FA1C92" w:rsidRDefault="008A23F2" w:rsidP="00C828BC">
            <w:pPr>
              <w:rPr>
                <w:rFonts w:ascii="Times New Roman" w:hAnsi="Times New Roman" w:cs="Times New Roman"/>
                <w:b/>
              </w:rPr>
            </w:pPr>
            <w:r w:rsidRPr="00FA1C92">
              <w:rPr>
                <w:rFonts w:ascii="Times New Roman" w:hAnsi="Times New Roman" w:cs="Times New Roman"/>
                <w:b/>
              </w:rPr>
              <w:t>Qvalue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tcBorders>
              <w:top w:val="single" w:sz="4" w:space="0" w:color="auto"/>
            </w:tcBorders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25.1_g00030.1</w:t>
            </w:r>
          </w:p>
        </w:tc>
        <w:tc>
          <w:tcPr>
            <w:tcW w:w="7239" w:type="dxa"/>
            <w:tcBorders>
              <w:top w:val="single" w:sz="4" w:space="0" w:color="auto"/>
            </w:tcBorders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hloroplast pigment-binding protein CP24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7201.09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519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eat shock cognate 70 kDa protein 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6379.7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79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protein phosphatase 2C 27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7361.4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661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DP-glucose:glycoprotein glucosyltransfer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8307.2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39.1_g0002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-box domain-containing protein 7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7214.9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338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DP, ATP carrier protei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673.4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4492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lfur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6086.9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26.1_g0000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eacetylase-like protei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633.0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907.1_g0001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eroxisomal (S)-2-hydroxy-acid oxidase GLO5 isoform 1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867.3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06.1_g0001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1618 isoform 2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956.9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27.1_g0001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4815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6902.0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80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40S ribosomal protein S3-3-like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376.1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37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ketol-acid reductoisomerase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3615.3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23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-3-3 protei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127.5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0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83.1_g0001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5 small nuclear ribonucleoprotein 200 kDa helic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8023.5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47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affeic acid 3-O-methyltransfer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886.9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90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M10 family protein At4g22670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2402.7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790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SII 47kDa protei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8067.3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239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imethylallyltransferas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369.0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80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GPI-anchored protein At1g27950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539.6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39.1_g0001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KH domain-containing protein At4g18375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3899.4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475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ucleolar protein 56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2323.4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12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uBisCO large subunit-binding protein subunit alpha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2339.1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359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8824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780.1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868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uvB-like 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108.8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8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479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TIC 62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3490.7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425.1_g0001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oligopeptidase 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3233.6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76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7-4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7859.1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1102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ullin-associated NEDD8-dissociated protein 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22514.0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06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S ribosomal protein S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637.2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566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denylosuccinate ly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119.8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815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permidine synthas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811.6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833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ransketolase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0662.7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386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arbonic anhydrase, partial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5093.8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64.1_g0001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8386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2906.8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172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eucine--tRNA ligase, cytoplasm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5150.7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252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eat shock protein 83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1455.3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34.1_g0001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ranscription elongation factor SPT6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6224.4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96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6515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4188.8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649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R membrane protein complex subunit 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9791.3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89.1_g0000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ASP-like protein RCOM_1206790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354.3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238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heat shock cognate protein 80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4351.9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06.1_g0001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yceraldehyde-3-phosphate dehydrogenase, cytosol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419.9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09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1176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9841.6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059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DNA damage-binding protein 1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2411.5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88.1_g0001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40S ribosomal protein S24-2-like isoform 1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970.8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225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sparagine--tRNA ligase, cytoplasmic 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7139.5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50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ugenol synthase 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2610.7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21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-3-3 protei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333.5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72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582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liferation-associated protein 2G4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958.2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039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EAD-box ATP-dependent RNA helicase 3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0942.7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3401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redicted protein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821.6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919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5729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089.0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93.1_g0000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TP synthase subunit gamma, mitochondrial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591.3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559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Histone H1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859.0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83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 protein DS12 from 2D-PAGE of leaf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5425.6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945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sphoglycerate kinase precursor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0571.9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48.1_g0000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1442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2633.2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50.1_g0001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NA replication licensing factor mcm4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8128.0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66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ripeptidyl-peptidase 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387.4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0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99.1_g0002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6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441.3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9735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NA-directed RNA polymerases I and III subunit RPAC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602.6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238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eat shock protein 90-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1118.2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75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NA replication licensing factor mcm5-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2403.4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5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21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hospho-2-dehydro-3-deoxyheptonate aldolase 2, chloroplastic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074.4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02.1_g0001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-3-3 protei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760.18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224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spholipase A1-IIgamm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100.0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0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348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0S ribosomal protein L1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7346.8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577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ihydrolipoyl dehydrogen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4676.0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30393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redicted protein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834.2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68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tivator of 90 kDa heat shock protein ATPase homolog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359.3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540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ATP synthase CF1 alpha chain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186.6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126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yl-[acyl-carrier-protein] desaturase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098.1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918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40S ribosomal protein S15-like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241.4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319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methionine--tRNA lig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377.1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836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biquitin extension protei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859.5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43.1_g0001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as-related protein RABC2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749.3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059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DNA damage-binding protein 1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8031.0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745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TP synthase gamma chain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617.8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984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ase inhibitor II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168.6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01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ranslocon-associated protein subunit bet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086.7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34.1_g0001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almodulin-related protein isoform 4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875.9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82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ibulose bisphosphate carboxylase small chain 3, chloroplastic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620.2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701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3810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5627.9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45.1_g0001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dipocyte plasma membrane-associated protein-like, partial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336.2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85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ndoplasmin homolog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2419.4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391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yclic nucleotide-gated ion channel 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069.6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0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46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DP-glucuronate decarboxylase 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063.0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38.1_g0000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23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457.8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77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-alpha-acetyltransferase 16, NatA auxiliary subunit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406.0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104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0453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674.3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62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0613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6238.4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458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26-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707.1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8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86.1_g0001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ukaryotic translation initiation factor 3 subunit 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1311.0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8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16412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Kunitz-type enzyme inhibitor S9C1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996.9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94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19-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901.7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26.1_g0001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ribosomal protein PETRP-like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530.1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43.1_g0002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eat shock protein 70 isoform 3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1726.2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700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elongation factor 2-like isoform 1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4848.8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01.1_g0004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innamic acid 4-hydroxylas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8331.8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1618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sciclin-like arabinogalactan protein 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2408.7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5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948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27a-3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468.9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79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4722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014.8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379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ISPH protein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0489.5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364.1_g0001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/ACA ribonucleoprotein complex subunit 4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6778.2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718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longation factor 1-gamma 2-like isoform 2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324.0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14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rgininosuccinate synthase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5725.9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509.1_g0001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2922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6868.5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68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21-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730.1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682.1_g0001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301900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1117.0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5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31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spholipase A1-II 1-like isoform 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216.2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13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rate RNA effector molecul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2548.3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21.1_g0002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roliferating cell nuclear antigen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157.4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4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20.1_g0001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ioxygenas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246.3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16.1_g0002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ukaryotic translation initiation factor 3 subunit 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2578.4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777.1_g0001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AD-dependent malic enzyme 62 kDa isoform, mitochondrial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0868.6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26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yceraldehyde 3-phosphate dehydrogenas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609.8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42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40S ribosomal protein S15a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819.8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36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arbamoyl-phosphate synthase small chain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434.0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42.1_g0001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llulanase 1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9731.8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0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65.1_g0001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heckpoint serine/threonine-protein kinase BUB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9139.2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2551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ycloartenol synthas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947.4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41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S ribosomal protein S6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900.1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5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862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eat shock 70 kDa protein 15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0100.7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522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quamous cell carcinoma antigen recognized by T-cells 3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3965.4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46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cytochrome P450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8934.9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51.1_g0000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14-3-3 protein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1651.9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9579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olyadenylate-binding protein 4-like isoform 1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673.5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3136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007.0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5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16.1_g0002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ell division cycle protein 48 homolog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5883.5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5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45.1_g0001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14-3-3-like protein 16R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299.1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055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fructose-bisphosphate aldolase 2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2266.7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027.1_g0001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op-interacting protein THI016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5690.3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588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ysine--tRNA lig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6927.5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01.1_g0001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ignal recognition particle 43 kDa protein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525.8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30574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arly nodulin-like protein 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644.1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25.1_g0002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At5g49945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5852.3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3120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spartic proteinase nepenthesin-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9505.2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339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tamyl-tRNA(Gln) amidotransferase subunit B, chloroplastic/mitochondrial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9674.8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33.1_g0001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9817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9000.3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89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AGO1A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8852.2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835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TP-dependent Clp protease proteolytic subunit 4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362.8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5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884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-methyltetrahydropteroyltriglutamate--homocysteine methyltransfer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3736.5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48.1_g0002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 kDa ribonucleoprotein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786.9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18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cinnamoyl-CoA reductase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224.3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02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yceraldehyde-3-phosphate dehydrogenase A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062.4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44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2108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0985.3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239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TP-citrate synthase alpha chain protein 3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6908.0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238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6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493.3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95.1_g0001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ructose-1,6-bisphosphatase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554.2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65.1_g0002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,2-dihydroxy-3-keto-5-methylthiopentene dioxygenase 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574.4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51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14-3-3 protein 4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114.1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8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21.1_g0001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uncharacterized protein LOC101255522 isoform 1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610.3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22.1_g0001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4470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3935.8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87.1_g0001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nkyrin-like protei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5657.5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8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38.1_g0001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tamine--tRNA lig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1542.1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621.1_g0001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ransketolase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9995.2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7229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F-box protein PP2-B1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279.0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89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0S ribosomal protein L5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669.6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19.1_g0001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ignal recognition particle 54 kDa protein, chloroplastic-like isoform 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2192.6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0079.1_g0001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deoxyuridine 5'-triphosphate nucleotidohydrolase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221.5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29.1_g0001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5270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471.2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32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iotin carboxylase 1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3253.2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544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expansin9 precursor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711.3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42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ibosomal protein S14-like protei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373.6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45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roxisomal (S)-2-hydroxy-acid oxidase GLO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887.7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46.1_g0002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very-long-chain enoyl-CoA reduct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6723.3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10.1_g0001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27a-3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430.9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43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TPase family AAA domain-containing protein 3-B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0103.0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25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ifunctional dihydrofolate reductase-thymidylate synth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6301.2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0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65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spartic proteinase oryzasin-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0820.4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364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60S ribosomal protein L34-like isoform 1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618.9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72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uBisCO large subunit-binding protein subunit beta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6207.7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56.1_g0000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OsI_027940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407.8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308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etraketide alpha-pyrone reductase 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386.5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37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14-3-3 protein 8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706.6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324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ukaryotic translation initiation factor 1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2957.3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963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8824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5720.7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19.1_g0002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arbamoyl-phosphate synthase large chain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2971.7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8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68.1_g0001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-coumarate--CoA ligase-like 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1656.0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17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hreonine--tRNA ligase, mitochondrial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3879.3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352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uclear-pore anchor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1317.8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2406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MP synthase [glutamine-hydrolyzing]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9773.7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0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43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atellin-3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889.1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5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23.1_g0001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TP-dependent zinc metalloprotease FTSH 2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2404.7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41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hloroplast polyphenol oxidase precursor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7950.8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30033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2168.6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518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arginine/serine-rich protein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269.2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466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methionine aminopeptidase 2B-like isoform 1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733.5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4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83.1_g0002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eat shock cognate 70 kDa protein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1480.2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61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,5-DOPA dioxygenase extradiol-like protein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8296.9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5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370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xanthine dehydrogenase 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9730.6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64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omega-hydroxypalmitate O-feruloyl transfer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2735.5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0456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9218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5622.0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16.1_g0001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ransmembrane 9 superfamily member 4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6660.0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42.1_g0001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malate dehydrogenase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914.9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6015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molecular chaperone Hsp90-1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6046.6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81.1_g0001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ribosomal protein L3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797.0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142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9467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1818.7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887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uncharacterized protein LOC101255308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3027.9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872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MO-activating enzyme subunit 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3644.0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66.1_g0001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ycine-rich protein precursor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485.1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303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spholipase D alpha 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2791.5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89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Aqp2 protein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783.8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06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ehydrin-like protei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181.1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072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sphoribulokinase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521.1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818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ine/arginine-rich splicing factor RSZ21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554.9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102.1_g0002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60S ribosomal protein L8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811.7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30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ong chain acyl-CoA synthetase 4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8035.8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9964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taphylococcal nuclease domain-containing protein 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7244.1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99.1_g0001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ypothetical protein 111O18.18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4794.0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11.1_g0000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sphatidylinositide phosphatase SAC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7406.9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63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argonaute 4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5854.5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29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tin-related protein 7-like isoform 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601.2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623.1_g0001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aquaporin PIP-type pTOM75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971.9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89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valine--tRNA lig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4613.1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48.1_g0002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indole-3-glycerol phosphate synthase, chloroplastic-like isoform 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726.9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30.1_g0000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5516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1811.7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0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96.1_g0001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DP-glucose glucosyltransferas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5911.7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46.1_g0000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ukaryotic initiation factor 4A-3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045.4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777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ypothetical protein VITISV_022809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1671.5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86.1_g0001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3888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752.7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946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  <w:lang w:val="fr-FR"/>
              </w:rPr>
            </w:pPr>
            <w:r w:rsidRPr="003D4D19">
              <w:rPr>
                <w:rFonts w:ascii="Times New Roman" w:hAnsi="Times New Roman" w:cs="Times New Roman"/>
                <w:lang w:val="fr-FR"/>
              </w:rPr>
              <w:t>T-complex protein 1 subunit et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2759.4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553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eticulon-like protein B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649.4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34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plicing factor 3B subunit 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8052.3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08.1_g0001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y200 protei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727.5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0346.1_g0001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halcone synth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007.6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072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1468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331.8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33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-complex protein 1 subunit bet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2967.1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095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ukaryotic peptide chain release factor subunit 1-3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130.9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5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19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S protease regulatory subunit 7 homolog 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6179.6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02.1_g0001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sphoenolpyruvate carboxylase, housekeeping isozym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4132.3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40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rcA2 protein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1059.1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4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588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9-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7687.6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4763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fructose-bisphosphate aldolase 2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2149.6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90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ellulose synthase-like protein G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9250.8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426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roxidase 40-like isoform 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4534.1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88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RR receptor-like serine/threonine-protein kinase FLS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788.4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2373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roteinase inhibitor type-2 CEVI57 precursor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139.7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651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ediator-associated protein 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289.3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511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phenylalanine--tRNA ligase beta subunit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0610.2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032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154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226.9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937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GO4A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8736.6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02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ukaryotic translation initiation factor 3 subunit I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053.3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932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erredoxin--NADP reductase, leaf isozyme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377.2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6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23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lenoprotein H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212.3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588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ine/threonine-protein phosphatase 6 regulatory ankyrin repeat subunit 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347.8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0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47.1_g0001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tamine synthetas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317.6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997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ibulose-1,5-bisphosphate carboxylase/oxygenase large subunit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436.3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94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isoamylase isoform 3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2413.3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5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84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olyubiquitin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423.8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0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1776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olyphenol oxidase F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2932.3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260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longation factor Tu, mitochondrial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373.4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59.1_g0001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SPM1 protein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6124.2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65.1_g0001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-Cys peroxiredoxin BAS1-like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560.1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583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2226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6888.6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2240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306013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4772.3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5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10.1_g0001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ifunctional aspartokinase/homoserine dehydrogenase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631.4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0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770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nuclear matrix constituent protein 1-like protein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4056.1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5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0118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pha-glucosidas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1176.0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92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Histone deacetylase HDT1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081.7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561.1_g0000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xportin-1 isoform 3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3375.6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8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39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GTP-binding nuclear protein Ran2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467.3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187.1_g0000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eukaryotic translation initiation factor 3 subunit D-like isoform 1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5608.6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706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235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6719.2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552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S proteasome non-ATPase regulatory subunit 13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1809.0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0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436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OW QUALITY PROTEIN: DNA-directed RNA polymerase E subunit 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0993.0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401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HOTHEAD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469.6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375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ubulin beta-1 chain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482.9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08.1_g0001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ntatricopeptide repeat-containing protein At3g49240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4221.2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36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ADP/ATP translocator-like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0164.9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81.1_g0001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GcpE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2442.2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713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PA2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601.3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98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GO5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2537.1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301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yruvate kinase, cytosolic isozym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3548.2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21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GO4A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6570.8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374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ytoplasmic ribosomal protein S13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548.4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245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TOC75-3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2842.3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72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can endo-1,3-beta-glucosidase-like protein 3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333.2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132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8248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6130.8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6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722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sphoenolpyruvate carboxylas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6816.0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98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SET-like isoform 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363.9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54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199.9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02.1_g0001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importin subunit alpha-1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485.9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107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atellin-4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4566.2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516.1_g0001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itochondrial Rho GTPase 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6114.2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323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glutamate-1-semialdehyde 2,1-aminomutase, chloroplastic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132.3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504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lpha-1,4-glucan-protein synthase [UDP-forming]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360.9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854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ntatricopeptide repeat-containing protein At1g80270, mitochondrial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1261.1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15.1_g0001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nnexin D4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3570.8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732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histone H2A variant 3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463.0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640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S ribosomal protein S17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221.7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5205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tosystem II CP43 protei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639.1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426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 kDa ribonucleoprotein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195.5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8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01.1_g0004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ukaryotic translation initiation factor 2 beta subunit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172.2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23.1_g0001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hloroplast proteas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613.2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71.1_g0001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ndoplasmin homolog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9746.2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64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S ribosomal protein S4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946.2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235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hlorophyll a-b binding protein CP29.2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1230.1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94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60S ribosomal protein L10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4698.9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72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S protease regulatory subunit 8 homolog 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304.7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4955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3689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1161.1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64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  <w:lang w:val="fr-FR"/>
              </w:rPr>
            </w:pPr>
            <w:r w:rsidRPr="003D4D19">
              <w:rPr>
                <w:rFonts w:ascii="Times New Roman" w:hAnsi="Times New Roman" w:cs="Times New Roman"/>
                <w:lang w:val="fr-FR"/>
              </w:rPr>
              <w:t>T-complex protein 1 subunit zet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2244.2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26.1_g0003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40S ribosomal protein S23-like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190.3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07.1_g0001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haperonin CPN60-like 2, mitochondrial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5882.6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83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ranscription initiation factor IIF subunit alph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9736.0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376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etate--CoA ligase ACS, chloroplastic/glyoxysomal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5055.9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8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84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ypothetical protein VITISV_032012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224.0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51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named protein product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388.6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19.1_g0001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S proteasome non-ATPase regulatory subunit 1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318.0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3692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ibulose-1,5-bisphosphate carboxylase/oxygenase large subunit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406.3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918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pyr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431.4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76.1_g0001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ycine--tRNA ligase 1, mitochondrial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1659.7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811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5558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3730.8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78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KH domain-containing protein At4g18375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1269.7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5649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971.8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0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26.1_g0000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60S ribosomal protein L18a-2-like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498.3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84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S ribosomal protein S31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783.1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916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glutathione S-transfer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830.5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54.1_g0002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ibosomal protein L25-like protei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274.6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641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villin-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9746.5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18.1_g0002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2625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249.8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75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85.1_g0002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istone-lysine N-methyltransferase, H3 lysine-9 specific SUVH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9821.5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25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denosylhomocysteinase-like isoform 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8737.2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068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ate blight resistance protein, putativ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162.5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0007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WD-40 repeat-containing protein MSI4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2118.6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284.1_g0001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hosphoenolpyruvate carboxykinase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3914.0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245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MAR-binding filament-like protein 1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6795.1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5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35.1_g0001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erine/threonine-protein phosphatase 2A 65 kDa regulatory subunit A beta isoform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1141.6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25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iaminopimelate decarboxylase 1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5339.6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403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ras-related protein RABC1-like isoform 1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063.6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018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7115 isoform 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328.2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43.1_g0001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-oxoglutarate dehydrogenase, mitochondrial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2591.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308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S ribosomal protein S26-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000.9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667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S ribosomal protein S2-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294.2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793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0077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3333.4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33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hlorophyll a-b binding protein CP26, chloroplastic-like isoform 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763.5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07.1_g0002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ycylpeptide N-tetradecanoyltransferase 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987.4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276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rypsin proteinase inhibitor precursor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387.6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33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ibulose bisphosphate carboxylase/oxygenase (chloroplast)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899.8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935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ibosome biogenesis regulatory protein homolog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1521.3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618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refeldin A resistance protein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1025.7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55.1_g0001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5350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860.9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540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mRNA binding protein precursor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031.3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4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25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calnexin-like protein precursor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1569.7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351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hlorophyll a/b binding protei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353.2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8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13.1_g0001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uclear RNA binding protein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488.4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832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hotosystem II 10 kDa polypeptide, chloroplastic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402.4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301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EAD-box ATP-dependent RNA helicase 53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8666.2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520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olichyl-diphosphooligosaccharide--protein glycosyltransferase 48 kDa subunit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038.0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159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eat shock protein 83-like isoform 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1197.3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959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TP synthase subunit d, mitochondrial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807.0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766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0160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5480.5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03.1_g0002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RCC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7920.4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335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terol reductas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6567.0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85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36-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071.9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1889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Impa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1189.4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76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OW QUALITY PROTEIN: DNA replication licensing factor mcm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8486.1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41.1_g0001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S proteasome non-ATPase regulatory subunit 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6576.0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01.1_g0004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10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511.4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83.1_g0001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liferation-associated protein 2G4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133.4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17.1_g0001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denine phosphoribosyltransferase 1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751.8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918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yceraldehyde-3-phosphate dehydrogenase B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0893.2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619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6727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9496.3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40.1_g0001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S ribosomal protein S16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2450.2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330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olichyl-diphosphooligosaccharide--protein glycosyltransferase subunit STT3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1125.4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08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Eukaryotic translation initiation factor 3 subunit A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2740.4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663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  <w:lang w:val="fr-FR"/>
              </w:rPr>
            </w:pPr>
            <w:r w:rsidRPr="003D4D19">
              <w:rPr>
                <w:rFonts w:ascii="Times New Roman" w:hAnsi="Times New Roman" w:cs="Times New Roman"/>
                <w:lang w:val="fr-FR"/>
              </w:rPr>
              <w:t>putative pyruvate dehydrogenase E1 alpha subunit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287.7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157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ptidyl-prolyl cis-trans isomerase FKBP6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1824.7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800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accase-4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1692.6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569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ethionine gamma-ly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470.4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085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ytochrome P450 84A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9557.4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025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istidine--tRNA lig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0715.4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0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292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istone H2B.2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801.7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23.1_g0000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ibosomal protein L11-like protei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931.9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15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rakine reduct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558.0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33651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hloroplast polyphenol oxidase precursor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337.4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41.1_g0000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ukaryotic translation initiation factor isoform 4G-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1168.9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5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7724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2010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2926.3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42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crose synth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1913.3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192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8515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5000.2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3003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sphoenolpyruvate carboxylase, housekeeping isozym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493.1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062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544064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4843.7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31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olyribonucleotide nucleotidyltransferase 1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7616.9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977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ab GDP dissociation inhibitor alph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3012.1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61.1_g0002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9339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6931.7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454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sarcosine oxid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726.0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89.1_g0001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dolichyl-diphosphooligosaccharide--protein glycosyltransferase subunit 2-like </w:t>
            </w:r>
            <w:r w:rsidRPr="003D4D19">
              <w:rPr>
                <w:rFonts w:ascii="Times New Roman" w:hAnsi="Times New Roman" w:cs="Times New Roman"/>
              </w:rPr>
              <w:lastRenderedPageBreak/>
              <w:t>isoform 2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79801.0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993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hloroplast rubisco activas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191.8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310.1_g0001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At5g48480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072.4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9276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ukaryotic translation initiation factor 3 subunit J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024.3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085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torekeeper protei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889.6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02.1_g0001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ketol-acid reductoisomerase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4064.5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810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10a-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122.5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713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rginine/serine-rich splicing factor RSP41, putativ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6864.2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5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36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8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436.9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5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344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yruvate kinase isozyme A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8220.8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48.1_g0002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0105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3267.2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20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S ribosomal protein S5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435.2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43.1_g0002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ypothetical protein ZEAMMB73_313798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384.3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41.1_g0001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vesicle-associated membrane protein 726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1320.2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368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as-related protein RABE1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2618.3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0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9856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  <w:lang w:val="fr-FR"/>
              </w:rPr>
            </w:pPr>
            <w:r w:rsidRPr="003D4D19">
              <w:rPr>
                <w:rFonts w:ascii="Times New Roman" w:hAnsi="Times New Roman" w:cs="Times New Roman"/>
                <w:lang w:val="fr-FR"/>
              </w:rPr>
              <w:t>T-complex protein 1 subunit alph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692.2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8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629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6345 isoform 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649.3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43.1_g0001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erredoxin-dependent glutamate synthase 1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2977.5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88.1_g0001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S ribosomal protein S3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114.4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027.1_g0001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rigger factor-like protein TIG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9789.7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4363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iboflavin synth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1004.3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309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MG1/2-like protein-like isoform 2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804.7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54.1_g0001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olichyl-diphosphooligosaccharide--protein glycosyltransferase subunit STT3B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4423.5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5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537.1_g0001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chlorophyll a-b binding protein 4, chloroplastic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115.5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418.1_g0001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  <w:lang w:val="fr-FR"/>
              </w:rPr>
            </w:pPr>
            <w:r w:rsidRPr="003D4D19">
              <w:rPr>
                <w:rFonts w:ascii="Times New Roman" w:hAnsi="Times New Roman" w:cs="Times New Roman"/>
                <w:lang w:val="fr-FR"/>
              </w:rPr>
              <w:t>T-complex protein 1 subunit epsilon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5781.6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0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194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DSL esterase/lipase At1g29670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6355.0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0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32.1_g0000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543757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6494.2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5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582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ridine 5'-monophosphate synth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168.9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66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tripeptidyl peptidase II, putative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8060.8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35.1_g0001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line iminopeptid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944.7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8191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NA and export factor-binding protein 2-like isoform 2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2548.5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055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587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6444.6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3353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pre-mRNA-splicing factor ATP-dependent RNA helic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0881.4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18.1_g0003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hospholipase PLDa1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2548.1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872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S protease regulatory subunit S10B homolog B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224.0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035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40S ribosomal protein S7-like protein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2081.9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227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nucleolar protein 5-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2915.9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540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TP synthase CF1 alpha subunit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199.7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570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ibosomal protein L7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153.5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25.1_g0003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on-specific lipid-transfer protein-like protein At2g13820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099.3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480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-complex protein 1 subunit gamm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9532.0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394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AAX prenyl protease 1 homolog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647.7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8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988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basic leucine zipper and W2 domain-containing protein 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299.9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335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tosystem I subunit III precursor (chloroplast)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136.3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14.1_g0001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histone H1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785.7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1543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ycf39-like isoform 2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404.4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703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-coumarate--CoA ligase 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9744.7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32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tosystem II 22 kDa protein, chloroplastic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391.8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6965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-3-phosphoglycerate dehydrogenase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7367.2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35.1_g0001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histone H1/H5 domain family protei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517.6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74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igh mobility group B protein 1-like isoform 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285.0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050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S ribosomal protein S13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416.4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27.1_g0002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NA replication licensing factor MCM6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9936.1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79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ukaryotic translation initiation factor 3 subunit B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2662.5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446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ibulose-1,5-bisphosphate carboxylase/oxygenase large subunit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1375.9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270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plicing factor 3B subunit 3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3325.1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952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5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4877.0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75.1_g0001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NADP-dependent D-sorbitol-6-phosphate dehydrogenase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5087.9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6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94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oxysterol-binding protein-related protein 3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9755.8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476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WEB family protein At5g16730, chloroplastic-like isoform 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0171.1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25.1_g0001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3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6132.5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2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231.1_g0000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Ribulose bisphosphate carboxylase small chain 8B, chloroplastic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647.1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852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cinnamyl alcohol dehydrogenas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574.8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95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zeatin O-glucosyltransfer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2605.8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260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eterodimeric geranylgeranyl pyrophosphate synthase small subunit, chloroplastic-</w:t>
            </w:r>
            <w:r w:rsidRPr="003D4D19">
              <w:rPr>
                <w:rFonts w:ascii="Times New Roman" w:hAnsi="Times New Roman" w:cs="Times New Roman"/>
              </w:rPr>
              <w:lastRenderedPageBreak/>
              <w:t xml:space="preserve">like isoform 1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34534.5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063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olygalacturonase QRT3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4455.7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721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gag-pol polyprotein, identical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3041.6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393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zeatin O-xylosyltransfer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1266.9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8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16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glutamate--tRNA ligase, cytoplasm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8528.7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305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annexin p34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002.3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323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hypothetical protein ARALYDRAFT_484358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7452.5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582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ukaryotic translation initiation factor 2 subunit alph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869.0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02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urvival of motor neuron-related-splicing factor 30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3202.6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8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364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-3-3 protei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989.4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97.1_g0001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M10 family protein At4g22670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6449.9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299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sphoglucomutase, chloroplastic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2346.3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356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romycin-sensitive aminopeptid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9773.5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345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rgonaute1-2, partial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5052.3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864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sciclin-like arabinogalactan protein 1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5795.1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458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athogenesis related protein isoform b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229.1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450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FtsH-like protein precursor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6338.5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903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6-phosphogluconolactonase 4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861.0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0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83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  <w:lang w:val="fr-FR"/>
              </w:rPr>
            </w:pPr>
            <w:r w:rsidRPr="003D4D19">
              <w:rPr>
                <w:rFonts w:ascii="Times New Roman" w:hAnsi="Times New Roman" w:cs="Times New Roman"/>
                <w:lang w:val="fr-FR"/>
              </w:rPr>
              <w:t>isoleucine--tRNA ligase, cytoplasm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6960.7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216.1_g0001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d-3-phosphoglycerate dehydrogenase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103.5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262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0613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1072.9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81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977.2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46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6858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9155.5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147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inoleate 13S-lipoxygenase 2-1, chloroplastic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1894.8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4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35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6632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4632.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8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560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atellin-5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4371.8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51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eat shock cognate 70 kDa protein 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5789.4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531.1_g0001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alcium-transporting ATPase 4, endoplasmic reticulum-typ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8128.9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57.1_g0001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glyoxisomal malate dehydrogenase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050.9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827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S proteasome regulatory subunit 4 homolog 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9146.5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98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1433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0197.9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54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S ribosomal protein S20-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839.4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79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yceraldehyde-3-phosphate dehydrogenase B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522.0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2324.1_g0000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At4g01150, chloroplastic-like isoform 2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951.4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732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haumatin-like protein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7264.0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6878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ytochrome P450 704C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9002.2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64.1_g0002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0S ribosomal protein S6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8582.6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25.1_g0001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ycine--tRNA ligase 1, mitochondrial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7075.0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9540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Ran GTPase-activating protein 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6004.9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47.1_g0002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xportin-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0347.2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63.1_g0000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6330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8158.0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8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669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eranylgeranyl diphosphate reductase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1700.4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7116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ubulin beta-1 chai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6917.0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0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7818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MG-Y-related protein 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675.4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159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-isopropylmalate dehydrat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5919.8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584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eraniol dehydrogenase 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9665.2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10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glucose-6-phosphate 1-dehydrogenase cytoplasmic isoform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9830.6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917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GO2A2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4111.6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440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phosphoribosylformylglycinamidine synthase, chloroplastic/mitochondrial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9319.6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346.1_g0000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At5g22580-like isoform 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104.2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76.1_g0001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ransaldolase-like protei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225.1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06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ase inhibitor IIa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943.5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5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39.1_g0001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tubulin alpha chain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8448.8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603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6887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1892.7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158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ADPH--cytochrome P450 reduct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30829.8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26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7099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1282.8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500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14-3-3 protein 7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6434.2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3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8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446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biquitin-activating enzyme E1 1-like isoform 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15872.4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299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22-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097.3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622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eat shock protein 90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8932.0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754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rginine--tRNA ligase, cytoplasm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2866.1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18.1_g0001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utative proline--tRNA ligase C19C7.06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7566.3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3559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411.3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2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8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4166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ACT complex subunit SSRP1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218.9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27.1_g0001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bable 26S proteasome non-ATPase regulatory subunit 3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7119.8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7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3336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 kDa ribonucleoprotein B, chloroplastic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903.1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5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11.1_g0000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ucleosome assembly protein 1-like protein 2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208.8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4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0384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fructokinase 3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6074.5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12578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S seed storage protein CRU2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872.12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824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hosphoenolpyruvate carboxyl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9846.4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97.1_g0001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elongation factor G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8734.6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24.1_g0003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lathrin light chain 1-like isoform 1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6166.8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536.1_g0001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1994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24522.0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7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24391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ochlorophyllide reductase A, chloroplastic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3392.3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6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776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caffeoyl-CoA O-methyltransferase 6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7700.2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638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GR5-like protein 1A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8798.7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5323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glutamate-1-semialdehyde 2,1-aminomutase, chloroplastic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7172.0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432.1_g0000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24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9818.8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836.1_g0000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8476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0493.1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1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5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862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heat shock 70 kDa protein 15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6238.5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38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406.1_g0001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0S ribosomal protein L7A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29400.55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1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7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796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56605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45971.3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0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14.1_g0003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Chain M, Localization Of The Large Subunit Ribosomal Proteins Into A 5.5 A Cryo-Em Map Of Triticum Aestivum Translating 80s Ribosome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158.0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240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terol reductas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6415.7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8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06.1_g0003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plastidic glucose transporter 4-like isoform 1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82346.6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4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10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411.1_g0000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DEAD-box ATP-dependent RNA helicase 37-like isoform 1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5204.4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191.1_g00010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uncharacterized protein LOC101247392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6998.0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3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703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zinc finger CCCH domain-containing protein 14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2995.4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6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1462.1_g00018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ctin-7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1967.98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0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8172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eptidyl-prolyl cis-trans isomerase FKBP53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5929.6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3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85.1_g00024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agnesium-protoporphyrin IX monomethyl ester [oxidative] cyclase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7744.57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4205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protein disulfide-isomer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9309.4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2473.1_g00006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annexin P38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4046.84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24.1_g00013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monothiol glutaredoxin-S17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1555.06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17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4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029.1_g00002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nicotinate phosphoribosyltransferase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66377.43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2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3689.1_g00007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0S ribosomal protein S1, chloroplastic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5332.51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50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lastRenderedPageBreak/>
              <w:t>Sme2.5_05287.1_g00005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 xml:space="preserve">GDP-mannose 3',5'-epimerase 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2899.1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06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950.1_g00009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vacuolar protein sorting-associated protein 35B-like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102083.40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29</w:t>
            </w:r>
          </w:p>
        </w:tc>
      </w:tr>
      <w:tr w:rsidR="008A23F2" w:rsidRPr="003D4D19" w:rsidTr="00C828BC">
        <w:trPr>
          <w:trHeight w:val="270"/>
          <w:jc w:val="center"/>
        </w:trPr>
        <w:tc>
          <w:tcPr>
            <w:tcW w:w="254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Sme2.5_00232.1_g00001.1</w:t>
            </w:r>
          </w:p>
        </w:tc>
        <w:tc>
          <w:tcPr>
            <w:tcW w:w="7239" w:type="dxa"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Luminal-binding protein 5</w:t>
            </w:r>
          </w:p>
        </w:tc>
        <w:tc>
          <w:tcPr>
            <w:tcW w:w="967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73542.99</w:t>
            </w:r>
          </w:p>
        </w:tc>
        <w:tc>
          <w:tcPr>
            <w:tcW w:w="1068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596</w:t>
            </w:r>
          </w:p>
        </w:tc>
        <w:tc>
          <w:tcPr>
            <w:tcW w:w="893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74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992" w:type="dxa"/>
            <w:noWrap/>
            <w:hideMark/>
          </w:tcPr>
          <w:p w:rsidR="008A23F2" w:rsidRPr="003D4D19" w:rsidRDefault="008A23F2" w:rsidP="00C828BC">
            <w:pPr>
              <w:rPr>
                <w:rFonts w:ascii="Times New Roman" w:hAnsi="Times New Roman" w:cs="Times New Roman"/>
              </w:rPr>
            </w:pPr>
            <w:r w:rsidRPr="003D4D19">
              <w:rPr>
                <w:rFonts w:ascii="Times New Roman" w:hAnsi="Times New Roman" w:cs="Times New Roman"/>
              </w:rPr>
              <w:t>0.001</w:t>
            </w:r>
          </w:p>
        </w:tc>
      </w:tr>
    </w:tbl>
    <w:p w:rsidR="008A23F2" w:rsidRPr="003D4D19" w:rsidRDefault="008A23F2" w:rsidP="008A23F2">
      <w:pPr>
        <w:rPr>
          <w:rFonts w:ascii="Times New Roman" w:hAnsi="Times New Roman" w:cs="Times New Roman"/>
        </w:rPr>
      </w:pPr>
    </w:p>
    <w:p w:rsidR="008A23F2" w:rsidRPr="003D4D19" w:rsidRDefault="008A23F2">
      <w:pPr>
        <w:rPr>
          <w:rFonts w:ascii="Times New Roman" w:hAnsi="Times New Roman" w:cs="Times New Roman"/>
        </w:rPr>
      </w:pPr>
    </w:p>
    <w:sectPr w:rsidR="008A23F2" w:rsidRPr="003D4D19" w:rsidSect="00005AEA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1DD2" w:rsidRDefault="00611DD2" w:rsidP="007B62C2">
      <w:r>
        <w:separator/>
      </w:r>
    </w:p>
  </w:endnote>
  <w:endnote w:type="continuationSeparator" w:id="0">
    <w:p w:rsidR="00611DD2" w:rsidRDefault="00611DD2" w:rsidP="007B62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1DD2" w:rsidRDefault="00611DD2" w:rsidP="007B62C2">
      <w:r>
        <w:separator/>
      </w:r>
    </w:p>
  </w:footnote>
  <w:footnote w:type="continuationSeparator" w:id="0">
    <w:p w:rsidR="00611DD2" w:rsidRDefault="00611DD2" w:rsidP="007B62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403B"/>
    <w:rsid w:val="00005AEA"/>
    <w:rsid w:val="000407AA"/>
    <w:rsid w:val="0004260A"/>
    <w:rsid w:val="00047BA8"/>
    <w:rsid w:val="00056816"/>
    <w:rsid w:val="000B79CE"/>
    <w:rsid w:val="000C0456"/>
    <w:rsid w:val="000C5BC7"/>
    <w:rsid w:val="000D456E"/>
    <w:rsid w:val="000D77A8"/>
    <w:rsid w:val="00140B93"/>
    <w:rsid w:val="001816C5"/>
    <w:rsid w:val="0018727D"/>
    <w:rsid w:val="0019358B"/>
    <w:rsid w:val="001C1033"/>
    <w:rsid w:val="001D0FAE"/>
    <w:rsid w:val="00212391"/>
    <w:rsid w:val="002401C6"/>
    <w:rsid w:val="00247256"/>
    <w:rsid w:val="002560D6"/>
    <w:rsid w:val="00266540"/>
    <w:rsid w:val="00280B39"/>
    <w:rsid w:val="00303921"/>
    <w:rsid w:val="00313C77"/>
    <w:rsid w:val="00324ECE"/>
    <w:rsid w:val="00354EB1"/>
    <w:rsid w:val="0039185E"/>
    <w:rsid w:val="00392D3D"/>
    <w:rsid w:val="003C7915"/>
    <w:rsid w:val="003D0C10"/>
    <w:rsid w:val="003D4D19"/>
    <w:rsid w:val="003D7A9F"/>
    <w:rsid w:val="00453A32"/>
    <w:rsid w:val="004A12D4"/>
    <w:rsid w:val="004F0935"/>
    <w:rsid w:val="00540028"/>
    <w:rsid w:val="00546B07"/>
    <w:rsid w:val="00554D3E"/>
    <w:rsid w:val="0058497E"/>
    <w:rsid w:val="0061067A"/>
    <w:rsid w:val="00611DD2"/>
    <w:rsid w:val="00687A3B"/>
    <w:rsid w:val="00695909"/>
    <w:rsid w:val="006C15C8"/>
    <w:rsid w:val="006C7E38"/>
    <w:rsid w:val="006F58B4"/>
    <w:rsid w:val="00714513"/>
    <w:rsid w:val="007A193B"/>
    <w:rsid w:val="007A2EFC"/>
    <w:rsid w:val="007B62C2"/>
    <w:rsid w:val="008223C9"/>
    <w:rsid w:val="00823E09"/>
    <w:rsid w:val="00826CD4"/>
    <w:rsid w:val="00843BB3"/>
    <w:rsid w:val="00855917"/>
    <w:rsid w:val="0086465F"/>
    <w:rsid w:val="008A23F2"/>
    <w:rsid w:val="00911441"/>
    <w:rsid w:val="00935C19"/>
    <w:rsid w:val="009402DA"/>
    <w:rsid w:val="00946657"/>
    <w:rsid w:val="009709E2"/>
    <w:rsid w:val="0098456B"/>
    <w:rsid w:val="00996174"/>
    <w:rsid w:val="0099662D"/>
    <w:rsid w:val="009B0603"/>
    <w:rsid w:val="009E3BF0"/>
    <w:rsid w:val="009E60A8"/>
    <w:rsid w:val="00A34AB3"/>
    <w:rsid w:val="00A53D1E"/>
    <w:rsid w:val="00A60ADC"/>
    <w:rsid w:val="00AB54B0"/>
    <w:rsid w:val="00AD75D8"/>
    <w:rsid w:val="00AE1487"/>
    <w:rsid w:val="00B01AE2"/>
    <w:rsid w:val="00B27DD5"/>
    <w:rsid w:val="00B95BE8"/>
    <w:rsid w:val="00BB78B4"/>
    <w:rsid w:val="00BF46F8"/>
    <w:rsid w:val="00C11C57"/>
    <w:rsid w:val="00C25971"/>
    <w:rsid w:val="00C42615"/>
    <w:rsid w:val="00C538DC"/>
    <w:rsid w:val="00C828BC"/>
    <w:rsid w:val="00C82DB9"/>
    <w:rsid w:val="00C86692"/>
    <w:rsid w:val="00CE0A65"/>
    <w:rsid w:val="00CE676B"/>
    <w:rsid w:val="00D4022C"/>
    <w:rsid w:val="00D543E2"/>
    <w:rsid w:val="00D639C3"/>
    <w:rsid w:val="00D90427"/>
    <w:rsid w:val="00DC403B"/>
    <w:rsid w:val="00DC586F"/>
    <w:rsid w:val="00DE007A"/>
    <w:rsid w:val="00E4519E"/>
    <w:rsid w:val="00E87E8D"/>
    <w:rsid w:val="00EB309A"/>
    <w:rsid w:val="00F02F84"/>
    <w:rsid w:val="00F62D0E"/>
    <w:rsid w:val="00F71101"/>
    <w:rsid w:val="00F903D1"/>
    <w:rsid w:val="00FA1C92"/>
    <w:rsid w:val="00FC5360"/>
    <w:rsid w:val="00FD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4A8BBA6-FA13-4787-8D76-70E9038F8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F46F8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62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62C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62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62C2"/>
    <w:rPr>
      <w:sz w:val="18"/>
      <w:szCs w:val="18"/>
    </w:rPr>
  </w:style>
  <w:style w:type="table" w:styleId="a5">
    <w:name w:val="Table Grid"/>
    <w:basedOn w:val="a1"/>
    <w:uiPriority w:val="39"/>
    <w:rsid w:val="007B62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C538DC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6"/>
    <w:uiPriority w:val="99"/>
    <w:semiHidden/>
    <w:rsid w:val="00C538DC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C538DC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C538DC"/>
    <w:rPr>
      <w:sz w:val="20"/>
      <w:szCs w:val="20"/>
    </w:rPr>
  </w:style>
  <w:style w:type="character" w:customStyle="1" w:styleId="Char2">
    <w:name w:val="批注文字 Char"/>
    <w:basedOn w:val="a0"/>
    <w:link w:val="a8"/>
    <w:uiPriority w:val="99"/>
    <w:semiHidden/>
    <w:rsid w:val="00C538DC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C538DC"/>
    <w:rPr>
      <w:b/>
      <w:bCs/>
    </w:rPr>
  </w:style>
  <w:style w:type="character" w:customStyle="1" w:styleId="Char3">
    <w:name w:val="批注主题 Char"/>
    <w:basedOn w:val="Char2"/>
    <w:link w:val="a9"/>
    <w:uiPriority w:val="99"/>
    <w:semiHidden/>
    <w:rsid w:val="00C538DC"/>
    <w:rPr>
      <w:b/>
      <w:bCs/>
      <w:sz w:val="20"/>
      <w:szCs w:val="20"/>
    </w:rPr>
  </w:style>
  <w:style w:type="character" w:customStyle="1" w:styleId="3Char">
    <w:name w:val="标题 3 Char"/>
    <w:basedOn w:val="a0"/>
    <w:link w:val="3"/>
    <w:uiPriority w:val="9"/>
    <w:semiHidden/>
    <w:rsid w:val="00BF46F8"/>
    <w:rPr>
      <w:b/>
      <w:bCs/>
      <w:sz w:val="32"/>
      <w:szCs w:val="32"/>
    </w:rPr>
  </w:style>
  <w:style w:type="character" w:styleId="aa">
    <w:name w:val="Hyperlink"/>
    <w:basedOn w:val="a0"/>
    <w:uiPriority w:val="99"/>
    <w:unhideWhenUsed/>
    <w:rsid w:val="00BF46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31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26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3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3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15D1A5-7AD5-4E8A-841F-68A0D60561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7694</Words>
  <Characters>43860</Characters>
  <Application>Microsoft Office Word</Application>
  <DocSecurity>0</DocSecurity>
  <Lines>365</Lines>
  <Paragraphs>10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1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K</dc:creator>
  <cp:keywords/>
  <dc:description/>
  <cp:lastModifiedBy>LAK</cp:lastModifiedBy>
  <cp:revision>2</cp:revision>
  <dcterms:created xsi:type="dcterms:W3CDTF">2017-05-22T01:54:00Z</dcterms:created>
  <dcterms:modified xsi:type="dcterms:W3CDTF">2017-05-22T01:54:00Z</dcterms:modified>
</cp:coreProperties>
</file>